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E29" w:rsidRDefault="00614BC5" w:rsidP="006B0E6B">
      <w:pPr>
        <w:pStyle w:val="2"/>
        <w:jc w:val="both"/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</w:pPr>
      <w:r w:rsidRPr="00614BC5">
        <w:rPr>
          <w:lang w:eastAsia="zh-CN"/>
        </w:rPr>
        <w:t xml:space="preserve">Figure </w:t>
      </w:r>
      <w:r w:rsidR="00BF3F62">
        <w:rPr>
          <w:rFonts w:hint="eastAsia"/>
          <w:lang w:eastAsia="zh-CN"/>
        </w:rPr>
        <w:t>S</w:t>
      </w:r>
      <w:r w:rsidR="00694018">
        <w:rPr>
          <w:rFonts w:hint="eastAsia"/>
          <w:lang w:eastAsia="zh-CN"/>
        </w:rPr>
        <w:t>1</w:t>
      </w:r>
      <w:r w:rsidRPr="00614BC5">
        <w:rPr>
          <w:lang w:eastAsia="zh-CN"/>
        </w:rPr>
        <w:t xml:space="preserve"> </w:t>
      </w:r>
      <w:r w:rsidR="006C22D4" w:rsidRPr="006C22D4">
        <w:rPr>
          <w:rFonts w:ascii="Times New Roman" w:hAnsi="Times New Roman" w:cs="Times New Roman" w:hint="eastAsia"/>
          <w:sz w:val="24"/>
          <w:szCs w:val="24"/>
          <w:lang w:val="en-US" w:eastAsia="zh-CN"/>
        </w:rPr>
        <w:t>L</w:t>
      </w:r>
      <w:r w:rsidR="006C22D4" w:rsidRPr="006C22D4">
        <w:rPr>
          <w:rFonts w:ascii="Times New Roman" w:hAnsi="Times New Roman" w:cs="Times New Roman"/>
          <w:sz w:val="24"/>
          <w:szCs w:val="24"/>
          <w:lang w:val="en-US"/>
        </w:rPr>
        <w:t xml:space="preserve">east depth to make the expected number of errors in classifying pools smaller than </w:t>
      </w:r>
      <w:r w:rsidR="006C22D4" w:rsidRPr="006C22D4">
        <w:rPr>
          <w:rFonts w:ascii="Times New Roman" w:hAnsi="Times New Roman" w:cs="Times New Roman"/>
          <w:sz w:val="24"/>
          <w:szCs w:val="24"/>
          <w:lang w:val="en-US" w:eastAsia="zh-CN"/>
        </w:rPr>
        <w:t>1.</w:t>
      </w:r>
      <w:r w:rsidR="006C22D4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C94E29" w:rsidRPr="00256DB4">
        <w:rPr>
          <w:rFonts w:ascii="Times New Roman" w:hAnsi="Times New Roman" w:cs="Times New Roman"/>
          <w:b w:val="0"/>
          <w:bCs w:val="0"/>
          <w:sz w:val="24"/>
          <w:szCs w:val="24"/>
        </w:rPr>
        <w:t>Poisson distribution</w:t>
      </w:r>
      <w:r w:rsidR="00C94E2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is used to fit the sequencing depth when </w:t>
      </w:r>
      <w:r w:rsidR="00C94E29" w:rsidRPr="003257A1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r</w:t>
      </w:r>
      <w:r w:rsidR="00C94E2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is 1, negative bi</w:t>
      </w:r>
      <w:r w:rsidR="009911E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nomial distribution is used for</w:t>
      </w:r>
      <w:r w:rsidR="00E626DC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E626DC" w:rsidRPr="008D7095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r</w:t>
      </w:r>
      <w:r w:rsidR="00E626DC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larger than 2</w:t>
      </w:r>
      <w:r w:rsidR="00684E3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.</w:t>
      </w:r>
    </w:p>
    <w:p w:rsidR="00614BC5" w:rsidRDefault="00A32212" w:rsidP="00614BC5">
      <w:pPr>
        <w:rPr>
          <w:lang w:eastAsia="zh-CN"/>
        </w:rPr>
      </w:pPr>
      <w:r w:rsidRPr="00A32212">
        <w:rPr>
          <w:noProof/>
          <w:lang w:val="en-US" w:eastAsia="zh-CN"/>
        </w:rPr>
        <w:drawing>
          <wp:inline distT="0" distB="0" distL="0" distR="0">
            <wp:extent cx="5238750" cy="4719025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71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0A5A" w:rsidRDefault="00430A5A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8332AE" w:rsidRDefault="008332AE" w:rsidP="00614BC5">
      <w:pPr>
        <w:rPr>
          <w:lang w:eastAsia="zh-CN"/>
        </w:rPr>
      </w:pPr>
    </w:p>
    <w:p w:rsidR="00430A5A" w:rsidRDefault="00430A5A" w:rsidP="00614BC5">
      <w:pPr>
        <w:rPr>
          <w:lang w:eastAsia="zh-CN"/>
        </w:rPr>
      </w:pPr>
    </w:p>
    <w:p w:rsidR="00E55ACD" w:rsidRDefault="00E55ACD" w:rsidP="006B0E6B">
      <w:pPr>
        <w:pStyle w:val="2"/>
        <w:jc w:val="both"/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lastRenderedPageBreak/>
        <w:t xml:space="preserve">Figure </w:t>
      </w:r>
      <w:r w:rsidR="00BF3F62">
        <w:rPr>
          <w:rFonts w:hint="eastAsia"/>
          <w:lang w:eastAsia="zh-CN"/>
        </w:rPr>
        <w:t>S</w:t>
      </w:r>
      <w:r w:rsidR="00694018">
        <w:rPr>
          <w:rFonts w:hint="eastAsia"/>
          <w:lang w:eastAsia="zh-CN"/>
        </w:rPr>
        <w:t>2</w:t>
      </w:r>
      <w:r>
        <w:t xml:space="preserve"> </w:t>
      </w:r>
      <w:r w:rsidR="004C3525" w:rsidRPr="004C352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orrelation between the </w:t>
      </w:r>
      <w:r w:rsidR="004C3525" w:rsidRPr="004C3525">
        <w:rPr>
          <w:rFonts w:ascii="Times New Roman" w:hAnsi="Times New Roman" w:cs="Times New Roman"/>
          <w:i/>
          <w:sz w:val="24"/>
          <w:szCs w:val="24"/>
          <w:lang w:val="en-US"/>
        </w:rPr>
        <w:t>PI</w:t>
      </w:r>
      <w:r w:rsidR="004C3525" w:rsidRPr="004C3525">
        <w:rPr>
          <w:rFonts w:ascii="Times New Roman" w:hAnsi="Times New Roman" w:cs="Times New Roman"/>
          <w:sz w:val="24"/>
          <w:szCs w:val="24"/>
          <w:lang w:val="en-US"/>
        </w:rPr>
        <w:t xml:space="preserve"> value and the correct decoding rate for different scenarios.</w:t>
      </w:r>
      <w:r w:rsidR="000349CF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784D6C" w:rsidRPr="001365B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(a) </w:t>
      </w:r>
      <w:r w:rsidR="00784D6C" w:rsidRPr="001365BE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Identify </w:t>
      </w:r>
      <w:r w:rsidR="005117A3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four</w:t>
      </w:r>
      <w:r w:rsidR="00784D6C" w:rsidRPr="001365BE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h</w:t>
      </w:r>
      <w:r w:rsidR="00784D6C" w:rsidRPr="001365BE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eterozygous</w:t>
      </w:r>
      <w:r w:rsidR="00784D6C" w:rsidRPr="001365B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variant carriers among 100 diploid samples by using 40 pool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 </w:t>
      </w:r>
      <w:r w:rsidR="00155691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ith a</w:t>
      </w:r>
      <w:r w:rsidR="00155691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/>
        </w:rPr>
        <w:t xml:space="preserve"> depth </w:t>
      </w:r>
      <w:r w:rsidR="00155691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of 60× for each sample</w:t>
      </w:r>
      <w:r w:rsidR="00155691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.</w:t>
      </w:r>
      <w:r w:rsidR="00D83A0A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</w:t>
      </w:r>
      <w:r w:rsidR="007F1BB9" w:rsidRPr="007F1BB9">
        <w:rPr>
          <w:rFonts w:ascii="Times New Roman" w:hAnsi="Times New Roman" w:cs="Times New Roman"/>
          <w:b w:val="0"/>
          <w:bCs w:val="0"/>
          <w:sz w:val="24"/>
          <w:szCs w:val="24"/>
        </w:rPr>
        <w:t>Pearson </w:t>
      </w:r>
      <w:r w:rsidR="008332AE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correlation </w:t>
      </w:r>
      <w:r w:rsidR="007F1BB9" w:rsidRPr="007F1BB9">
        <w:rPr>
          <w:rFonts w:ascii="Times New Roman" w:hAnsi="Times New Roman" w:cs="Times New Roman"/>
          <w:b w:val="0"/>
          <w:bCs w:val="0"/>
          <w:sz w:val="24"/>
          <w:szCs w:val="24"/>
        </w:rPr>
        <w:t>coefficient</w:t>
      </w:r>
      <w:r w:rsidR="007F1BB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(Pcc)</w:t>
      </w:r>
      <w:r w:rsidR="007F1BB9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7F1BB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is</w:t>
      </w:r>
      <w:r w:rsidR="00155CF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0.9</w:t>
      </w:r>
      <w:r w:rsidR="00155CF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9 </w:t>
      </w:r>
      <w:r w:rsidR="00141F73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for </w:t>
      </w:r>
      <w:r w:rsidR="00141F73" w:rsidRPr="00893713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k</w:t>
      </w:r>
      <w:r w:rsidR="00141F73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smaller than 5</w:t>
      </w:r>
      <w:r w:rsidR="000D681B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, </w:t>
      </w:r>
      <w:r w:rsidR="000D681B" w:rsidRPr="000D681B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p</w:t>
      </w:r>
      <w:r w:rsidR="000D681B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-value = 4.4e-3</w:t>
      </w:r>
      <w:r w:rsidR="00297755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. 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b) 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Identify </w:t>
      </w:r>
      <w:r w:rsidR="0022598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four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heterozygous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variant carriers among 100 diploid samples by using 30 pools </w:t>
      </w:r>
      <w:r w:rsidR="00BE3D7F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ith a</w:t>
      </w:r>
      <w:r w:rsidR="00BE3D7F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/>
        </w:rPr>
        <w:t xml:space="preserve"> depth </w:t>
      </w:r>
      <w:r w:rsidR="00BE3D7F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of </w:t>
      </w:r>
      <w:r w:rsidR="00BE3D7F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7</w:t>
      </w:r>
      <w:r w:rsidR="00BE3D7F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0× for each sample</w:t>
      </w:r>
      <w:r w:rsidR="00BE3D7F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.</w:t>
      </w:r>
      <w:r w:rsidR="00B4609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Pcc</w:t>
      </w:r>
      <w:r w:rsidR="00B4609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B4609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is</w:t>
      </w:r>
      <w:r w:rsidR="00B4609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0.9</w:t>
      </w:r>
      <w:r w:rsidR="0023669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9</w:t>
      </w:r>
      <w:r w:rsidR="00B4609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141F73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for </w:t>
      </w:r>
      <w:r w:rsidR="00141F73" w:rsidRPr="00893713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k</w:t>
      </w:r>
      <w:r w:rsidR="00141F73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smaller than 6</w:t>
      </w:r>
      <w:r w:rsidR="00231F6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,</w:t>
      </w:r>
      <w:r w:rsidR="00761C8E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61C8E" w:rsidRPr="000D681B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p</w:t>
      </w:r>
      <w:r w:rsidR="00761C8E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-value = 2.8e-3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c) 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Identify </w:t>
      </w:r>
      <w:r w:rsidR="00D17AEA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four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heterozygous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variant carriers among 200 diploid samples by using </w:t>
      </w:r>
      <w:r w:rsidR="006B0E6B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>4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>0 pools</w:t>
      </w:r>
      <w:r w:rsidR="00BE3D7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BE3D7F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ith a</w:t>
      </w:r>
      <w:r w:rsidR="00BE3D7F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/>
        </w:rPr>
        <w:t xml:space="preserve"> depth </w:t>
      </w:r>
      <w:r w:rsidR="00BE3D7F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of 60× for each sample</w:t>
      </w:r>
      <w:r w:rsidR="00BE3D7F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.</w:t>
      </w:r>
      <w:r w:rsidR="00BE3D7F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Pcc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is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0.9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9 for </w:t>
      </w:r>
      <w:r w:rsidR="009E4F86" w:rsidRPr="00893713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k</w:t>
      </w:r>
      <w:r w:rsidR="009E4F86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smaller than 5</w:t>
      </w:r>
      <w:r w:rsidR="000E779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, </w:t>
      </w:r>
      <w:r w:rsidR="000E7798" w:rsidRPr="000D681B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p</w:t>
      </w:r>
      <w:r w:rsidR="000E779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-value = </w:t>
      </w:r>
      <w:r w:rsidR="00240054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5</w:t>
      </w:r>
      <w:r w:rsidR="00247A6D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.5</w:t>
      </w:r>
      <w:r w:rsidR="00240054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e-2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  <w:r w:rsidR="003E1C21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84D6C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>(d)</w:t>
      </w:r>
      <w:r w:rsidR="006B0E6B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Identify </w:t>
      </w:r>
      <w:r w:rsidR="00D17AEA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four</w:t>
      </w:r>
      <w:r w:rsidR="006B0E6B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heterozygous</w:t>
      </w:r>
      <w:r w:rsidR="006B0E6B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variant carriers among 200 diploid samples by using 40 pools</w:t>
      </w:r>
      <w:r w:rsidR="009D566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9D5668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with a</w:t>
      </w:r>
      <w:r w:rsidR="009D5668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/>
        </w:rPr>
        <w:t xml:space="preserve"> depth </w:t>
      </w:r>
      <w:r w:rsidR="009D5668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of </w:t>
      </w:r>
      <w:r w:rsidR="009D5668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7</w:t>
      </w:r>
      <w:r w:rsidR="009D5668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0× for each sample</w:t>
      </w:r>
      <w:r w:rsidR="009D5668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.</w:t>
      </w:r>
      <w:r w:rsidR="00395031" w:rsidRPr="0039503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Pcc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is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0.9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9 for </w:t>
      </w:r>
      <w:r w:rsidR="00395031" w:rsidRPr="00893713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k</w:t>
      </w:r>
      <w:r w:rsidR="00395031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smaller than 5</w:t>
      </w:r>
      <w:r w:rsidR="000A2B28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,</w:t>
      </w:r>
      <w:r w:rsidR="005703F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5703F9" w:rsidRPr="000D681B">
        <w:rPr>
          <w:rFonts w:ascii="Times New Roman" w:hAnsi="Times New Roman" w:cs="Times New Roman" w:hint="eastAsia"/>
          <w:b w:val="0"/>
          <w:bCs w:val="0"/>
          <w:i/>
          <w:sz w:val="24"/>
          <w:szCs w:val="24"/>
          <w:lang w:eastAsia="zh-CN"/>
        </w:rPr>
        <w:t>p</w:t>
      </w:r>
      <w:r w:rsidR="005703F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-value = </w:t>
      </w:r>
      <w:r w:rsidR="00AB0225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3.5</w:t>
      </w:r>
      <w:r w:rsidR="005703F9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e-2</w:t>
      </w:r>
      <w:r w:rsidR="006B0E6B" w:rsidRPr="00DA0A3F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  <w:r w:rsidR="00DA0A3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All </w:t>
      </w:r>
      <w:r w:rsidR="0033301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show</w:t>
      </w:r>
      <w:r w:rsidR="00434B4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ed</w:t>
      </w:r>
      <w:r w:rsid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strong 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correlation</w:t>
      </w:r>
      <w:r w:rsidR="00B850E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s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between</w:t>
      </w:r>
      <w:r w:rsidR="00DB47B5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the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DA0A3F" w:rsidRPr="00D7747B">
        <w:rPr>
          <w:rFonts w:ascii="Times New Roman" w:hAnsi="Times New Roman" w:cs="Times New Roman" w:hint="eastAsia"/>
          <w:b w:val="0"/>
          <w:bCs w:val="0"/>
          <w:i/>
          <w:sz w:val="24"/>
          <w:szCs w:val="24"/>
        </w:rPr>
        <w:t>PI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and </w:t>
      </w:r>
      <w:r w:rsidR="00DB47B5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the 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correct decoding rate</w:t>
      </w:r>
      <w:r w:rsidR="00BC6D7D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s</w:t>
      </w:r>
      <w:r w:rsidR="00DA0A3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before the correct decoding rate</w:t>
      </w:r>
      <w:r w:rsidR="0033301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s</w:t>
      </w:r>
      <w:r w:rsidR="00DA0A3F" w:rsidRPr="00DA0A3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333017">
        <w:rPr>
          <w:rFonts w:ascii="Times New Roman" w:hAnsi="Times New Roman" w:cs="Times New Roman"/>
          <w:b w:val="0"/>
          <w:bCs w:val="0"/>
          <w:sz w:val="24"/>
          <w:szCs w:val="24"/>
        </w:rPr>
        <w:t>reach</w:t>
      </w:r>
      <w:r w:rsidR="00A05444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ed</w:t>
      </w:r>
      <w:r w:rsidR="00FC7DA7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 xml:space="preserve"> the </w:t>
      </w:r>
      <w:r w:rsidR="00DA0A3F" w:rsidRPr="00DA0A3F">
        <w:rPr>
          <w:rFonts w:ascii="Times New Roman" w:hAnsi="Times New Roman" w:cs="Times New Roman"/>
          <w:b w:val="0"/>
          <w:bCs w:val="0"/>
          <w:sz w:val="24"/>
          <w:szCs w:val="24"/>
        </w:rPr>
        <w:t>saturation point</w:t>
      </w:r>
      <w:r w:rsidR="00DA0A3F">
        <w:rPr>
          <w:rFonts w:ascii="Times New Roman" w:hAnsi="Times New Roman" w:cs="Times New Roman" w:hint="eastAsia"/>
          <w:b w:val="0"/>
          <w:bCs w:val="0"/>
          <w:sz w:val="24"/>
          <w:szCs w:val="24"/>
          <w:lang w:eastAsia="zh-CN"/>
        </w:rPr>
        <w:t>.</w:t>
      </w:r>
    </w:p>
    <w:p w:rsidR="005F6977" w:rsidRDefault="008332AE" w:rsidP="00473E22">
      <w:pPr>
        <w:rPr>
          <w:lang w:eastAsia="zh-CN"/>
        </w:rPr>
      </w:pPr>
      <w:r w:rsidRPr="008332AE">
        <w:rPr>
          <w:noProof/>
          <w:lang w:val="en-US" w:eastAsia="zh-CN"/>
        </w:rPr>
        <w:drawing>
          <wp:inline distT="0" distB="0" distL="0" distR="0">
            <wp:extent cx="5274310" cy="5077123"/>
            <wp:effectExtent l="19050" t="0" r="254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7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2AE" w:rsidRDefault="008332AE" w:rsidP="00473E22">
      <w:pPr>
        <w:rPr>
          <w:lang w:eastAsia="zh-CN"/>
        </w:rPr>
      </w:pPr>
    </w:p>
    <w:p w:rsidR="008332AE" w:rsidRDefault="008332AE" w:rsidP="00473E22">
      <w:pPr>
        <w:rPr>
          <w:lang w:eastAsia="zh-CN"/>
        </w:rPr>
      </w:pPr>
    </w:p>
    <w:p w:rsidR="00430A5A" w:rsidRDefault="00430A5A" w:rsidP="00473E22">
      <w:pPr>
        <w:rPr>
          <w:lang w:eastAsia="zh-CN"/>
        </w:rPr>
      </w:pPr>
    </w:p>
    <w:p w:rsidR="00811A97" w:rsidRPr="00811A97" w:rsidRDefault="00D1374F" w:rsidP="00811A97">
      <w:pPr>
        <w:pStyle w:val="2"/>
        <w:jc w:val="both"/>
        <w:rPr>
          <w:lang w:eastAsia="zh-CN"/>
        </w:rPr>
      </w:pPr>
      <w:r>
        <w:lastRenderedPageBreak/>
        <w:t xml:space="preserve">Figure </w:t>
      </w:r>
      <w:r w:rsidR="00BF3F62">
        <w:rPr>
          <w:rFonts w:hint="eastAsia"/>
          <w:lang w:eastAsia="zh-CN"/>
        </w:rPr>
        <w:t>S</w:t>
      </w:r>
      <w:r w:rsidR="00694018">
        <w:rPr>
          <w:rFonts w:hint="eastAsia"/>
          <w:lang w:eastAsia="zh-CN"/>
        </w:rPr>
        <w:t>3</w:t>
      </w:r>
      <w:r>
        <w:t xml:space="preserve"> </w:t>
      </w:r>
      <w:r w:rsidR="00F658B7" w:rsidRPr="00F658B7">
        <w:rPr>
          <w:rFonts w:ascii="Times New Roman" w:hAnsi="Times New Roman" w:cs="Times New Roman"/>
          <w:sz w:val="24"/>
          <w:szCs w:val="24"/>
          <w:lang w:val="en-US" w:eastAsia="zh-CN"/>
        </w:rPr>
        <w:t>Comparison of the correct decoding rate between our method and compressed sequencing using the second</w:t>
      </w:r>
      <w:r w:rsidR="00F658B7" w:rsidRPr="00F658B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kind of </w:t>
      </w:r>
      <w:r w:rsidR="00F658B7" w:rsidRPr="00F658B7">
        <w:rPr>
          <w:rFonts w:ascii="Times New Roman" w:hAnsi="Times New Roman" w:cs="Times New Roman"/>
          <w:sz w:val="24"/>
          <w:szCs w:val="24"/>
          <w:lang w:val="en-US" w:eastAsia="zh-CN"/>
        </w:rPr>
        <w:t>design.</w:t>
      </w:r>
      <w:r w:rsidR="00F658B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811A97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Data in the </w:t>
      </w:r>
      <w:r w:rsidR="00811A97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heat</w:t>
      </w:r>
      <w:r w:rsidR="00811A97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</w:t>
      </w:r>
      <w:r w:rsidR="00811A97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map</w:t>
      </w:r>
      <w:r w:rsidR="00811A97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</w:t>
      </w:r>
      <w:r w:rsidR="00811A97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indicate</w:t>
      </w:r>
      <w:r w:rsidR="00A91E71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>s</w:t>
      </w:r>
      <w:r w:rsidR="00811A97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the correct decoding rates </w:t>
      </w:r>
      <w:r w:rsidR="00811A97" w:rsidRPr="00F819C0"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using</w:t>
      </w:r>
      <w:r w:rsidR="00811A97" w:rsidRPr="00F819C0">
        <w:rPr>
          <w:rFonts w:ascii="Times New Roman" w:hAnsi="Times New Roman" w:cs="Times New Roman" w:hint="eastAsia"/>
          <w:b w:val="0"/>
          <w:bCs w:val="0"/>
          <w:sz w:val="24"/>
          <w:szCs w:val="24"/>
          <w:lang w:val="en-US" w:eastAsia="zh-CN"/>
        </w:rPr>
        <w:t xml:space="preserve"> our method minus that of compressed sequencing.</w:t>
      </w:r>
    </w:p>
    <w:p w:rsidR="004857A8" w:rsidRDefault="005E6767" w:rsidP="00C90DD0">
      <w:pPr>
        <w:rPr>
          <w:lang w:eastAsia="zh-CN"/>
        </w:rPr>
      </w:pPr>
      <w:r w:rsidRPr="005E6767">
        <w:rPr>
          <w:noProof/>
          <w:lang w:val="en-US" w:eastAsia="zh-CN"/>
        </w:rPr>
        <w:drawing>
          <wp:inline distT="0" distB="0" distL="0" distR="0">
            <wp:extent cx="5274310" cy="4611446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14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F43" w:rsidRDefault="001B1F43" w:rsidP="00C90DD0">
      <w:pPr>
        <w:rPr>
          <w:lang w:eastAsia="zh-CN"/>
        </w:rPr>
      </w:pPr>
    </w:p>
    <w:p w:rsidR="00430A5A" w:rsidRDefault="00430A5A" w:rsidP="00C90DD0">
      <w:pPr>
        <w:rPr>
          <w:lang w:eastAsia="zh-CN"/>
        </w:rPr>
      </w:pPr>
    </w:p>
    <w:p w:rsidR="00430A5A" w:rsidRDefault="00430A5A" w:rsidP="00C90DD0">
      <w:pPr>
        <w:rPr>
          <w:lang w:eastAsia="zh-CN"/>
        </w:rPr>
      </w:pPr>
    </w:p>
    <w:p w:rsidR="00430A5A" w:rsidRDefault="00430A5A" w:rsidP="00C90DD0">
      <w:pPr>
        <w:rPr>
          <w:lang w:eastAsia="zh-CN"/>
        </w:rPr>
      </w:pPr>
    </w:p>
    <w:p w:rsidR="001B1F43" w:rsidRDefault="001B1F43" w:rsidP="00C90DD0">
      <w:pPr>
        <w:rPr>
          <w:lang w:eastAsia="zh-CN"/>
        </w:rPr>
      </w:pPr>
    </w:p>
    <w:p w:rsidR="001B1F43" w:rsidRDefault="001B1F43" w:rsidP="00C90DD0">
      <w:pPr>
        <w:rPr>
          <w:lang w:eastAsia="zh-CN"/>
        </w:rPr>
      </w:pPr>
    </w:p>
    <w:p w:rsidR="00430A5A" w:rsidRDefault="00430A5A" w:rsidP="00C90DD0">
      <w:pPr>
        <w:rPr>
          <w:lang w:eastAsia="zh-CN"/>
        </w:rPr>
      </w:pPr>
    </w:p>
    <w:p w:rsidR="001B1F43" w:rsidRDefault="001B1F43" w:rsidP="00C90DD0">
      <w:pPr>
        <w:rPr>
          <w:lang w:eastAsia="zh-CN"/>
        </w:rPr>
      </w:pPr>
    </w:p>
    <w:p w:rsidR="00E1722E" w:rsidRPr="00E1722E" w:rsidRDefault="007E7A36" w:rsidP="00E1722E">
      <w:pPr>
        <w:pStyle w:val="2"/>
        <w:jc w:val="both"/>
        <w:rPr>
          <w:lang w:eastAsia="zh-CN"/>
        </w:rPr>
      </w:pPr>
      <w:r w:rsidRPr="00AD1643">
        <w:rPr>
          <w:rFonts w:hint="eastAsia"/>
          <w:lang w:eastAsia="zh-CN"/>
        </w:rPr>
        <w:lastRenderedPageBreak/>
        <w:t>Table</w:t>
      </w:r>
      <w:r w:rsidR="008A4F08" w:rsidRPr="00AD1643">
        <w:rPr>
          <w:rFonts w:hint="eastAsia"/>
          <w:lang w:eastAsia="zh-CN"/>
        </w:rPr>
        <w:t xml:space="preserve"> </w:t>
      </w:r>
      <w:r w:rsidR="00BF3F62">
        <w:rPr>
          <w:rFonts w:hint="eastAsia"/>
          <w:lang w:eastAsia="zh-CN"/>
        </w:rPr>
        <w:t>S</w:t>
      </w:r>
      <w:r w:rsidR="008A4F08" w:rsidRPr="00AD1643">
        <w:rPr>
          <w:rFonts w:hint="eastAsia"/>
          <w:lang w:eastAsia="zh-CN"/>
        </w:rPr>
        <w:t>1</w:t>
      </w:r>
      <w:r w:rsidRPr="00AD1643">
        <w:rPr>
          <w:rFonts w:hint="eastAsia"/>
          <w:lang w:eastAsia="zh-CN"/>
        </w:rPr>
        <w:t xml:space="preserve">. </w:t>
      </w:r>
      <w:r w:rsidR="00E1722E" w:rsidRPr="00E1722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Optimal column weight for various numbers of pools to </w:t>
      </w:r>
      <w:r w:rsidR="00E1722E" w:rsidRPr="00E1722E">
        <w:rPr>
          <w:rFonts w:ascii="Times New Roman" w:hAnsi="Times New Roman" w:cs="Times New Roman"/>
          <w:sz w:val="24"/>
          <w:szCs w:val="24"/>
          <w:lang w:val="en-US"/>
        </w:rPr>
        <w:t xml:space="preserve">identify </w:t>
      </w:r>
      <w:r w:rsidR="006F61FF">
        <w:rPr>
          <w:rFonts w:ascii="Times New Roman" w:hAnsi="Times New Roman" w:cs="Times New Roman" w:hint="eastAsia"/>
          <w:sz w:val="24"/>
          <w:szCs w:val="24"/>
          <w:lang w:val="en-US" w:eastAsia="zh-CN"/>
        </w:rPr>
        <w:t>four</w:t>
      </w:r>
      <w:r w:rsidR="00E1722E" w:rsidRPr="00E1722E">
        <w:rPr>
          <w:rFonts w:ascii="Times New Roman" w:hAnsi="Times New Roman" w:cs="Times New Roman"/>
          <w:sz w:val="24"/>
          <w:szCs w:val="24"/>
          <w:lang w:val="en-US"/>
        </w:rPr>
        <w:t xml:space="preserve"> variant carriers among 100 samples</w:t>
      </w:r>
      <w:r w:rsidR="00E1722E" w:rsidRPr="00E1722E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76"/>
        <w:gridCol w:w="2676"/>
      </w:tblGrid>
      <w:tr w:rsidR="007E7A36" w:rsidTr="000E390A">
        <w:trPr>
          <w:trHeight w:val="256"/>
        </w:trPr>
        <w:tc>
          <w:tcPr>
            <w:tcW w:w="1476" w:type="dxa"/>
          </w:tcPr>
          <w:p w:rsidR="007E7A36" w:rsidRDefault="007D6A87" w:rsidP="007D6A87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# of pools </w:t>
            </w:r>
          </w:p>
        </w:tc>
        <w:tc>
          <w:tcPr>
            <w:tcW w:w="2676" w:type="dxa"/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O</w:t>
            </w:r>
            <w:r>
              <w:rPr>
                <w:rFonts w:hint="eastAsia"/>
                <w:lang w:eastAsia="zh-CN"/>
              </w:rPr>
              <w:t>ptimal column weight</w:t>
            </w:r>
          </w:p>
        </w:tc>
      </w:tr>
      <w:tr w:rsidR="007E7A36" w:rsidTr="000E390A">
        <w:trPr>
          <w:trHeight w:val="256"/>
        </w:trPr>
        <w:tc>
          <w:tcPr>
            <w:tcW w:w="1476" w:type="dxa"/>
            <w:tcBorders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2676" w:type="dxa"/>
            <w:tcBorders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</w:tr>
      <w:tr w:rsidR="007E7A36" w:rsidTr="000E390A">
        <w:trPr>
          <w:trHeight w:val="256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</w:tr>
      <w:tr w:rsidR="007E7A36" w:rsidTr="000E390A">
        <w:trPr>
          <w:trHeight w:val="261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7E7A36" w:rsidTr="000E390A">
        <w:trPr>
          <w:trHeight w:val="256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7E7A36" w:rsidTr="000E390A">
        <w:trPr>
          <w:trHeight w:val="256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7E7A36" w:rsidTr="000E390A">
        <w:trPr>
          <w:trHeight w:val="256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7E7A36" w:rsidTr="000E390A">
        <w:trPr>
          <w:trHeight w:val="261"/>
        </w:trPr>
        <w:tc>
          <w:tcPr>
            <w:tcW w:w="14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7E7A36" w:rsidTr="000E390A">
        <w:trPr>
          <w:trHeight w:val="261"/>
        </w:trPr>
        <w:tc>
          <w:tcPr>
            <w:tcW w:w="1476" w:type="dxa"/>
            <w:tcBorders>
              <w:top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0</w:t>
            </w:r>
          </w:p>
        </w:tc>
        <w:tc>
          <w:tcPr>
            <w:tcW w:w="2676" w:type="dxa"/>
            <w:tcBorders>
              <w:top w:val="nil"/>
            </w:tcBorders>
          </w:tcPr>
          <w:p w:rsidR="007E7A36" w:rsidRDefault="007E7A36" w:rsidP="007E7A36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</w:tbl>
    <w:p w:rsidR="001B1F43" w:rsidRDefault="001B1F43" w:rsidP="001B1F43">
      <w:pPr>
        <w:rPr>
          <w:lang w:eastAsia="zh-CN"/>
        </w:rPr>
      </w:pPr>
      <w:bookmarkStart w:id="0" w:name="OLE_LINK132"/>
      <w:bookmarkStart w:id="1" w:name="OLE_LINK133"/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430A5A" w:rsidRDefault="00430A5A" w:rsidP="001B1F43">
      <w:pPr>
        <w:rPr>
          <w:lang w:eastAsia="zh-CN"/>
        </w:rPr>
      </w:pPr>
    </w:p>
    <w:p w:rsidR="00430A5A" w:rsidRDefault="00430A5A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1B1F43" w:rsidRDefault="001B1F43" w:rsidP="001B1F43">
      <w:pPr>
        <w:rPr>
          <w:lang w:eastAsia="zh-CN"/>
        </w:rPr>
      </w:pPr>
    </w:p>
    <w:p w:rsidR="00430A5A" w:rsidRDefault="00430A5A" w:rsidP="001B1F43">
      <w:pPr>
        <w:rPr>
          <w:lang w:eastAsia="zh-CN"/>
        </w:rPr>
      </w:pPr>
    </w:p>
    <w:p w:rsidR="00430A5A" w:rsidRDefault="00430A5A" w:rsidP="001B1F43">
      <w:pPr>
        <w:rPr>
          <w:lang w:eastAsia="zh-CN"/>
        </w:rPr>
      </w:pPr>
    </w:p>
    <w:p w:rsidR="00430A5A" w:rsidRDefault="00430A5A" w:rsidP="001B1F43">
      <w:pPr>
        <w:rPr>
          <w:lang w:eastAsia="zh-CN"/>
        </w:rPr>
      </w:pPr>
    </w:p>
    <w:p w:rsidR="00314FF4" w:rsidRPr="00314FF4" w:rsidRDefault="00DA62BD" w:rsidP="00314FF4">
      <w:pPr>
        <w:pStyle w:val="2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/>
          <w:lang w:eastAsia="zh-CN"/>
        </w:rPr>
        <w:lastRenderedPageBreak/>
        <w:t xml:space="preserve">Table </w:t>
      </w:r>
      <w:r w:rsidR="00BF3F62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 xml:space="preserve">2. </w:t>
      </w:r>
      <w:r w:rsidR="00D5055E" w:rsidRPr="00D5055E">
        <w:rPr>
          <w:rFonts w:ascii="Times New Roman" w:hAnsi="Times New Roman" w:cs="Times New Roman" w:hint="eastAsia"/>
          <w:sz w:val="24"/>
          <w:szCs w:val="24"/>
          <w:lang w:val="en-US" w:eastAsia="zh-CN"/>
        </w:rPr>
        <w:t>L</w:t>
      </w:r>
      <w:r w:rsidR="00D5055E" w:rsidRPr="00D5055E">
        <w:rPr>
          <w:rFonts w:ascii="Times New Roman" w:hAnsi="Times New Roman" w:cs="Times New Roman"/>
          <w:sz w:val="24"/>
          <w:szCs w:val="24"/>
          <w:lang w:val="en-US" w:eastAsia="zh-CN"/>
        </w:rPr>
        <w:t>east data throughput required to achieve a 95% correct decoding rate in the identification of heterozygous variant carriers among 100 diploid samples under the condition that only 36 pools are allowed.</w:t>
      </w:r>
    </w:p>
    <w:tbl>
      <w:tblPr>
        <w:tblStyle w:val="a7"/>
        <w:tblW w:w="8425" w:type="dxa"/>
        <w:tblInd w:w="-34" w:type="dxa"/>
        <w:tblLayout w:type="fixed"/>
        <w:tblLook w:val="04A0"/>
      </w:tblPr>
      <w:tblGrid>
        <w:gridCol w:w="882"/>
        <w:gridCol w:w="653"/>
        <w:gridCol w:w="661"/>
        <w:gridCol w:w="502"/>
        <w:gridCol w:w="572"/>
        <w:gridCol w:w="653"/>
        <w:gridCol w:w="661"/>
        <w:gridCol w:w="530"/>
        <w:gridCol w:w="467"/>
        <w:gridCol w:w="711"/>
        <w:gridCol w:w="711"/>
        <w:gridCol w:w="711"/>
        <w:gridCol w:w="711"/>
      </w:tblGrid>
      <w:tr w:rsidR="00690298" w:rsidTr="00B81B62">
        <w:trPr>
          <w:trHeight w:val="1122"/>
        </w:trPr>
        <w:tc>
          <w:tcPr>
            <w:tcW w:w="882" w:type="dxa"/>
            <w:vMerge w:val="restart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# of variant carriers</w:t>
            </w:r>
          </w:p>
        </w:tc>
        <w:tc>
          <w:tcPr>
            <w:tcW w:w="2388" w:type="dxa"/>
            <w:gridSpan w:val="4"/>
            <w:vAlign w:val="center"/>
          </w:tcPr>
          <w:p w:rsidR="00690298" w:rsidRPr="00D0428F" w:rsidRDefault="00690298" w:rsidP="004F26CB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Average</w:t>
            </w:r>
            <w:r w:rsidR="004F26CB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0428F">
              <w:rPr>
                <w:sz w:val="18"/>
                <w:szCs w:val="18"/>
                <w:lang w:eastAsia="zh-CN"/>
              </w:rPr>
              <w:t># of samples per pool</w:t>
            </w:r>
          </w:p>
        </w:tc>
        <w:tc>
          <w:tcPr>
            <w:tcW w:w="2311" w:type="dxa"/>
            <w:gridSpan w:val="4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Depth per sample</w:t>
            </w:r>
            <w:r w:rsidR="004C4AD6">
              <w:rPr>
                <w:rFonts w:hint="eastAsia"/>
                <w:sz w:val="18"/>
                <w:szCs w:val="18"/>
                <w:lang w:eastAsia="zh-CN"/>
              </w:rPr>
              <w:t xml:space="preserve"> for pooled sequencing</w:t>
            </w:r>
            <w:r w:rsidR="00B81B62">
              <w:rPr>
                <w:rFonts w:hint="eastAsia"/>
                <w:sz w:val="18"/>
                <w:szCs w:val="18"/>
                <w:lang w:eastAsia="zh-CN"/>
              </w:rPr>
              <w:t xml:space="preserve"> (x)</w:t>
            </w:r>
          </w:p>
        </w:tc>
        <w:tc>
          <w:tcPr>
            <w:tcW w:w="2844" w:type="dxa"/>
            <w:gridSpan w:val="4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Data throughput (x)</w:t>
            </w:r>
          </w:p>
        </w:tc>
      </w:tr>
      <w:tr w:rsidR="00690298" w:rsidTr="00B81B62">
        <w:trPr>
          <w:trHeight w:val="374"/>
        </w:trPr>
        <w:tc>
          <w:tcPr>
            <w:tcW w:w="882" w:type="dxa"/>
            <w:vMerge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53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a)</w:t>
            </w:r>
          </w:p>
        </w:tc>
        <w:tc>
          <w:tcPr>
            <w:tcW w:w="66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b)</w:t>
            </w:r>
          </w:p>
        </w:tc>
        <w:tc>
          <w:tcPr>
            <w:tcW w:w="502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572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R</w:t>
            </w:r>
          </w:p>
        </w:tc>
        <w:tc>
          <w:tcPr>
            <w:tcW w:w="653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a)</w:t>
            </w:r>
          </w:p>
        </w:tc>
        <w:tc>
          <w:tcPr>
            <w:tcW w:w="66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b)</w:t>
            </w:r>
          </w:p>
        </w:tc>
        <w:tc>
          <w:tcPr>
            <w:tcW w:w="530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467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R</w:t>
            </w:r>
          </w:p>
        </w:tc>
        <w:tc>
          <w:tcPr>
            <w:tcW w:w="71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a)</w:t>
            </w:r>
          </w:p>
        </w:tc>
        <w:tc>
          <w:tcPr>
            <w:tcW w:w="71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CS(b)</w:t>
            </w:r>
          </w:p>
        </w:tc>
        <w:tc>
          <w:tcPr>
            <w:tcW w:w="71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711" w:type="dxa"/>
            <w:vAlign w:val="center"/>
          </w:tcPr>
          <w:p w:rsidR="00690298" w:rsidRPr="00D0428F" w:rsidRDefault="00690298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R</w:t>
            </w:r>
          </w:p>
        </w:tc>
      </w:tr>
      <w:tr w:rsidR="00C759F7" w:rsidTr="00B81B62">
        <w:trPr>
          <w:trHeight w:val="374"/>
        </w:trPr>
        <w:tc>
          <w:tcPr>
            <w:tcW w:w="88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57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30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467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1,60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9,36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,200</w:t>
            </w:r>
          </w:p>
        </w:tc>
        <w:tc>
          <w:tcPr>
            <w:tcW w:w="711" w:type="dxa"/>
            <w:vAlign w:val="center"/>
          </w:tcPr>
          <w:p w:rsidR="00C759F7" w:rsidRPr="00C759F7" w:rsidRDefault="00C759F7" w:rsidP="00C77A96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C759F7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="00C77A96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C759F7">
              <w:rPr>
                <w:rFonts w:hint="eastAsia"/>
                <w:sz w:val="18"/>
                <w:szCs w:val="18"/>
                <w:lang w:eastAsia="zh-CN"/>
              </w:rPr>
              <w:t>600</w:t>
            </w:r>
          </w:p>
        </w:tc>
      </w:tr>
      <w:tr w:rsidR="00C759F7" w:rsidTr="00B81B62">
        <w:trPr>
          <w:trHeight w:val="374"/>
        </w:trPr>
        <w:tc>
          <w:tcPr>
            <w:tcW w:w="88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57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30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467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30,60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0,16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3,200</w:t>
            </w:r>
          </w:p>
        </w:tc>
        <w:tc>
          <w:tcPr>
            <w:tcW w:w="711" w:type="dxa"/>
            <w:vAlign w:val="center"/>
          </w:tcPr>
          <w:p w:rsidR="00C759F7" w:rsidRPr="00C759F7" w:rsidRDefault="00C759F7" w:rsidP="00C77A96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C759F7">
              <w:rPr>
                <w:rFonts w:hint="eastAsia"/>
                <w:sz w:val="18"/>
                <w:szCs w:val="18"/>
                <w:lang w:eastAsia="zh-CN"/>
              </w:rPr>
              <w:t>16</w:t>
            </w:r>
            <w:r w:rsidR="00C77A96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C759F7">
              <w:rPr>
                <w:rFonts w:hint="eastAsia"/>
                <w:sz w:val="18"/>
                <w:szCs w:val="18"/>
                <w:lang w:eastAsia="zh-CN"/>
              </w:rPr>
              <w:t>800</w:t>
            </w:r>
          </w:p>
        </w:tc>
      </w:tr>
      <w:tr w:rsidR="00C759F7" w:rsidTr="00B81B62">
        <w:trPr>
          <w:trHeight w:val="374"/>
        </w:trPr>
        <w:tc>
          <w:tcPr>
            <w:tcW w:w="88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57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530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67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41,40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2,92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11" w:type="dxa"/>
            <w:vAlign w:val="center"/>
          </w:tcPr>
          <w:p w:rsidR="00C759F7" w:rsidRPr="00C759F7" w:rsidRDefault="00C759F7" w:rsidP="00C77A96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C759F7">
              <w:rPr>
                <w:rFonts w:hint="eastAsia"/>
                <w:sz w:val="18"/>
                <w:szCs w:val="18"/>
                <w:lang w:eastAsia="zh-CN"/>
              </w:rPr>
              <w:t>19</w:t>
            </w:r>
            <w:r w:rsidR="00C77A96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C759F7">
              <w:rPr>
                <w:rFonts w:hint="eastAsia"/>
                <w:sz w:val="18"/>
                <w:szCs w:val="18"/>
                <w:lang w:eastAsia="zh-CN"/>
              </w:rPr>
              <w:t>200</w:t>
            </w:r>
          </w:p>
        </w:tc>
      </w:tr>
      <w:tr w:rsidR="00C759F7" w:rsidTr="00B81B62">
        <w:trPr>
          <w:trHeight w:val="374"/>
        </w:trPr>
        <w:tc>
          <w:tcPr>
            <w:tcW w:w="88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57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1.1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530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67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9,40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4,24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11" w:type="dxa"/>
            <w:vAlign w:val="center"/>
          </w:tcPr>
          <w:p w:rsidR="00C759F7" w:rsidRPr="00C759F7" w:rsidRDefault="00C759F7" w:rsidP="00C77A96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C759F7">
              <w:rPr>
                <w:rFonts w:hint="eastAsia"/>
                <w:sz w:val="18"/>
                <w:szCs w:val="18"/>
                <w:lang w:eastAsia="zh-CN"/>
              </w:rPr>
              <w:t>27</w:t>
            </w:r>
            <w:r w:rsidR="00C77A96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C759F7">
              <w:rPr>
                <w:rFonts w:hint="eastAsia"/>
                <w:sz w:val="18"/>
                <w:szCs w:val="18"/>
                <w:lang w:eastAsia="zh-CN"/>
              </w:rPr>
              <w:t>600</w:t>
            </w:r>
          </w:p>
        </w:tc>
      </w:tr>
      <w:tr w:rsidR="00C759F7" w:rsidTr="00B81B62">
        <w:trPr>
          <w:trHeight w:val="374"/>
        </w:trPr>
        <w:tc>
          <w:tcPr>
            <w:tcW w:w="88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0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572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13.8</w:t>
            </w:r>
          </w:p>
        </w:tc>
        <w:tc>
          <w:tcPr>
            <w:tcW w:w="653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6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30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67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84,600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11" w:type="dxa"/>
            <w:vAlign w:val="center"/>
          </w:tcPr>
          <w:p w:rsidR="00C759F7" w:rsidRPr="00D0428F" w:rsidRDefault="00C759F7" w:rsidP="00521A84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D0428F"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11" w:type="dxa"/>
            <w:vAlign w:val="center"/>
          </w:tcPr>
          <w:p w:rsidR="00C759F7" w:rsidRPr="00C759F7" w:rsidRDefault="00C759F7" w:rsidP="00C77A96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C759F7">
              <w:rPr>
                <w:rFonts w:hint="eastAsia"/>
                <w:sz w:val="18"/>
                <w:szCs w:val="18"/>
                <w:lang w:eastAsia="zh-CN"/>
              </w:rPr>
              <w:t>38</w:t>
            </w:r>
            <w:r w:rsidR="00C77A96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C759F7">
              <w:rPr>
                <w:rFonts w:hint="eastAsia"/>
                <w:sz w:val="18"/>
                <w:szCs w:val="18"/>
                <w:lang w:eastAsia="zh-CN"/>
              </w:rPr>
              <w:t>500</w:t>
            </w:r>
          </w:p>
        </w:tc>
      </w:tr>
    </w:tbl>
    <w:p w:rsidR="00DA62BD" w:rsidRDefault="00DA62BD" w:rsidP="00430A5A">
      <w:pPr>
        <w:spacing w:line="240" w:lineRule="auto"/>
        <w:jc w:val="both"/>
        <w:rPr>
          <w:lang w:eastAsia="zh-CN"/>
        </w:rPr>
      </w:pPr>
      <w:r>
        <w:rPr>
          <w:rFonts w:hint="eastAsia"/>
          <w:lang w:eastAsia="zh-CN"/>
        </w:rPr>
        <w:t>CS(a) denotes c</w:t>
      </w:r>
      <w:r w:rsidRPr="00762944">
        <w:rPr>
          <w:rFonts w:hint="eastAsia"/>
          <w:lang w:eastAsia="zh-CN"/>
        </w:rPr>
        <w:t xml:space="preserve">ompressed </w:t>
      </w:r>
      <w:r w:rsidRPr="00762944">
        <w:rPr>
          <w:lang w:eastAsia="zh-CN"/>
        </w:rPr>
        <w:t>sequencing</w:t>
      </w:r>
      <w:r w:rsidR="00FF1803">
        <w:rPr>
          <w:rFonts w:hint="eastAsia"/>
          <w:lang w:eastAsia="zh-CN"/>
        </w:rPr>
        <w:t xml:space="preserve"> that</w:t>
      </w:r>
      <w:r w:rsidRPr="00762944">
        <w:rPr>
          <w:rFonts w:hint="eastAsia"/>
          <w:lang w:eastAsia="zh-CN"/>
        </w:rPr>
        <w:t xml:space="preserve"> </w:t>
      </w:r>
      <w:r w:rsidR="00FF1803">
        <w:rPr>
          <w:rFonts w:hint="eastAsia"/>
          <w:lang w:eastAsia="zh-CN"/>
        </w:rPr>
        <w:t>used</w:t>
      </w:r>
      <w:r w:rsidR="00FF1803" w:rsidRPr="00FF1803">
        <w:rPr>
          <w:rFonts w:hint="eastAsia"/>
          <w:lang w:eastAsia="zh-CN"/>
        </w:rPr>
        <w:t xml:space="preserve"> pools with </w:t>
      </w:r>
      <w:r w:rsidR="00FF1803" w:rsidRPr="00FF1803">
        <w:rPr>
          <w:lang w:eastAsia="zh-CN"/>
        </w:rPr>
        <w:t xml:space="preserve">a </w:t>
      </w:r>
      <w:r w:rsidR="00FF1803" w:rsidRPr="00FF1803">
        <w:rPr>
          <w:rFonts w:hint="eastAsia"/>
          <w:lang w:eastAsia="zh-CN"/>
        </w:rPr>
        <w:t>random half of the samples</w:t>
      </w:r>
      <w:r w:rsidR="00FF1803">
        <w:rPr>
          <w:rFonts w:hint="eastAsia"/>
          <w:lang w:eastAsia="zh-CN"/>
        </w:rPr>
        <w:t>.</w:t>
      </w:r>
    </w:p>
    <w:p w:rsidR="00FF1803" w:rsidRDefault="00DA62BD" w:rsidP="00430A5A">
      <w:pPr>
        <w:spacing w:line="240" w:lineRule="auto"/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CS(b) denotes c</w:t>
      </w:r>
      <w:r w:rsidRPr="00762944">
        <w:rPr>
          <w:rFonts w:hint="eastAsia"/>
          <w:lang w:eastAsia="zh-CN"/>
        </w:rPr>
        <w:t xml:space="preserve">ompressed </w:t>
      </w:r>
      <w:r w:rsidRPr="00762944">
        <w:rPr>
          <w:lang w:eastAsia="zh-CN"/>
        </w:rPr>
        <w:t>sequencing</w:t>
      </w:r>
      <w:r>
        <w:rPr>
          <w:rFonts w:hint="eastAsia"/>
          <w:lang w:eastAsia="zh-CN"/>
        </w:rPr>
        <w:t xml:space="preserve"> </w:t>
      </w:r>
      <w:r w:rsidR="00FF1803">
        <w:rPr>
          <w:rFonts w:hint="eastAsia"/>
          <w:lang w:eastAsia="zh-CN"/>
        </w:rPr>
        <w:t>that</w:t>
      </w:r>
      <w:r w:rsidRPr="00762944">
        <w:rPr>
          <w:rFonts w:hint="eastAsia"/>
          <w:lang w:eastAsia="zh-CN"/>
        </w:rPr>
        <w:t xml:space="preserve"> </w:t>
      </w:r>
      <w:r w:rsidR="00FF1803" w:rsidRPr="00FF1803">
        <w:rPr>
          <w:rFonts w:hint="eastAsia"/>
          <w:lang w:eastAsia="zh-CN"/>
        </w:rPr>
        <w:t>used pools with sizes equal</w:t>
      </w:r>
      <w:r w:rsidR="00FF1803" w:rsidRPr="00FF1803">
        <w:rPr>
          <w:lang w:eastAsia="zh-CN"/>
        </w:rPr>
        <w:t xml:space="preserve"> to the </w:t>
      </w:r>
      <w:r w:rsidR="00FF1803" w:rsidRPr="00FF1803">
        <w:rPr>
          <w:rFonts w:hint="eastAsia"/>
          <w:lang w:eastAsia="zh-CN"/>
        </w:rPr>
        <w:t>square root of the number of samples</w:t>
      </w:r>
    </w:p>
    <w:p w:rsidR="00B2687C" w:rsidRDefault="00A87DEA" w:rsidP="00430A5A">
      <w:pPr>
        <w:spacing w:line="240" w:lineRule="auto"/>
        <w:jc w:val="both"/>
        <w:rPr>
          <w:lang w:eastAsia="zh-CN"/>
        </w:rPr>
      </w:pPr>
      <w:r>
        <w:rPr>
          <w:rFonts w:hint="eastAsia"/>
          <w:lang w:eastAsia="zh-CN"/>
        </w:rPr>
        <w:t>D</w:t>
      </w:r>
      <w:r w:rsidR="00B2687C">
        <w:rPr>
          <w:rFonts w:hint="eastAsia"/>
          <w:lang w:eastAsia="zh-CN"/>
        </w:rPr>
        <w:t xml:space="preserve"> denotes</w:t>
      </w:r>
      <w:r w:rsidR="00DD7949">
        <w:rPr>
          <w:rFonts w:hint="eastAsia"/>
          <w:lang w:eastAsia="zh-CN"/>
        </w:rPr>
        <w:t xml:space="preserve"> the</w:t>
      </w:r>
      <w:r w:rsidR="00B2687C">
        <w:rPr>
          <w:rFonts w:hint="eastAsia"/>
          <w:lang w:eastAsia="zh-CN"/>
        </w:rPr>
        <w:t xml:space="preserve"> DNA Sudoku design</w:t>
      </w:r>
      <w:r w:rsidR="004C5F14">
        <w:rPr>
          <w:rFonts w:hint="eastAsia"/>
          <w:lang w:eastAsia="zh-CN"/>
        </w:rPr>
        <w:t>.</w:t>
      </w:r>
    </w:p>
    <w:p w:rsidR="00DA62BD" w:rsidRDefault="00DA62BD" w:rsidP="00430A5A">
      <w:pPr>
        <w:spacing w:line="240" w:lineRule="auto"/>
        <w:jc w:val="both"/>
        <w:rPr>
          <w:lang w:eastAsia="zh-CN"/>
        </w:rPr>
      </w:pPr>
      <w:r>
        <w:rPr>
          <w:rFonts w:hint="eastAsia"/>
          <w:lang w:eastAsia="zh-CN"/>
        </w:rPr>
        <w:t xml:space="preserve">R denotes </w:t>
      </w:r>
      <w:r w:rsidR="00DD7949">
        <w:rPr>
          <w:rFonts w:hint="eastAsia"/>
          <w:lang w:eastAsia="zh-CN"/>
        </w:rPr>
        <w:t xml:space="preserve">the </w:t>
      </w:r>
      <w:r>
        <w:rPr>
          <w:rFonts w:hint="eastAsia"/>
          <w:lang w:eastAsia="zh-CN"/>
        </w:rPr>
        <w:t xml:space="preserve">random </w:t>
      </w:r>
      <w:r w:rsidRPr="001B45A6">
        <w:rPr>
          <w:rFonts w:hint="eastAsia"/>
          <w:i/>
          <w:lang w:eastAsia="zh-CN"/>
        </w:rPr>
        <w:t>k</w:t>
      </w:r>
      <w:r>
        <w:rPr>
          <w:rFonts w:hint="eastAsia"/>
          <w:lang w:eastAsia="zh-CN"/>
        </w:rPr>
        <w:t>-set pool design.</w:t>
      </w:r>
    </w:p>
    <w:p w:rsidR="00C759F7" w:rsidRPr="00AF25B9" w:rsidRDefault="003B4A2C" w:rsidP="00430A5A">
      <w:pPr>
        <w:spacing w:line="240" w:lineRule="auto"/>
        <w:jc w:val="both"/>
        <w:rPr>
          <w:lang w:eastAsia="zh-CN"/>
        </w:rPr>
      </w:pPr>
      <w:r>
        <w:rPr>
          <w:rFonts w:hint="eastAsia"/>
          <w:lang w:eastAsia="zh-CN"/>
        </w:rPr>
        <w:t>N</w:t>
      </w:r>
      <w:r w:rsidR="00B87493">
        <w:rPr>
          <w:rFonts w:hint="eastAsia"/>
          <w:lang w:eastAsia="zh-CN"/>
        </w:rPr>
        <w:t>/</w:t>
      </w:r>
      <w:r>
        <w:rPr>
          <w:rFonts w:hint="eastAsia"/>
          <w:lang w:eastAsia="zh-CN"/>
        </w:rPr>
        <w:t>A</w:t>
      </w:r>
      <w:r>
        <w:rPr>
          <w:rFonts w:hint="eastAsia"/>
          <w:lang w:eastAsia="zh-CN"/>
        </w:rPr>
        <w:tab/>
        <w:t xml:space="preserve">denotes </w:t>
      </w:r>
      <w:r>
        <w:rPr>
          <w:lang w:eastAsia="zh-CN"/>
        </w:rPr>
        <w:t>that</w:t>
      </w:r>
      <w:r>
        <w:rPr>
          <w:rFonts w:hint="eastAsia"/>
          <w:lang w:eastAsia="zh-CN"/>
        </w:rPr>
        <w:t xml:space="preserve"> no data is </w:t>
      </w:r>
      <w:r>
        <w:rPr>
          <w:lang w:eastAsia="zh-CN"/>
        </w:rPr>
        <w:t>available</w:t>
      </w:r>
      <w:bookmarkEnd w:id="0"/>
      <w:bookmarkEnd w:id="1"/>
      <w:r w:rsidR="009067F2">
        <w:rPr>
          <w:rFonts w:hint="eastAsia"/>
          <w:lang w:eastAsia="zh-CN"/>
        </w:rPr>
        <w:t>. W</w:t>
      </w:r>
      <w:r w:rsidR="006B4EB5">
        <w:rPr>
          <w:rFonts w:hint="eastAsia"/>
          <w:lang w:eastAsia="zh-CN"/>
        </w:rPr>
        <w:t>e stop</w:t>
      </w:r>
      <w:r w:rsidR="000D6F1B">
        <w:rPr>
          <w:rFonts w:hint="eastAsia"/>
          <w:lang w:eastAsia="zh-CN"/>
        </w:rPr>
        <w:t>ped</w:t>
      </w:r>
      <w:r w:rsidR="006B4EB5">
        <w:rPr>
          <w:rFonts w:hint="eastAsia"/>
          <w:lang w:eastAsia="zh-CN"/>
        </w:rPr>
        <w:t xml:space="preserve"> the </w:t>
      </w:r>
      <w:r w:rsidR="00193220">
        <w:rPr>
          <w:rFonts w:hint="eastAsia"/>
          <w:lang w:eastAsia="zh-CN"/>
        </w:rPr>
        <w:t xml:space="preserve">calculation </w:t>
      </w:r>
      <w:r w:rsidR="00D62CAE">
        <w:rPr>
          <w:rFonts w:hint="eastAsia"/>
          <w:lang w:eastAsia="zh-CN"/>
        </w:rPr>
        <w:t xml:space="preserve">before too much time is </w:t>
      </w:r>
      <w:r w:rsidR="00490E39">
        <w:rPr>
          <w:rFonts w:hint="eastAsia"/>
          <w:lang w:eastAsia="zh-CN"/>
        </w:rPr>
        <w:t>consumed.</w:t>
      </w:r>
    </w:p>
    <w:sectPr w:rsidR="00C759F7" w:rsidRPr="00AF25B9" w:rsidSect="008012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0C1" w:rsidRDefault="00C010C1" w:rsidP="00DC5C1B">
      <w:pPr>
        <w:spacing w:line="240" w:lineRule="auto"/>
      </w:pPr>
      <w:r>
        <w:separator/>
      </w:r>
    </w:p>
  </w:endnote>
  <w:endnote w:type="continuationSeparator" w:id="0">
    <w:p w:rsidR="00C010C1" w:rsidRDefault="00C010C1" w:rsidP="00DC5C1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5"/>
      <w:ind w:firstLine="36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5"/>
      <w:ind w:firstLine="36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5"/>
      <w:ind w:firstLine="36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0C1" w:rsidRDefault="00C010C1" w:rsidP="00DC5C1B">
      <w:pPr>
        <w:spacing w:line="240" w:lineRule="auto"/>
      </w:pPr>
      <w:r>
        <w:separator/>
      </w:r>
    </w:p>
  </w:footnote>
  <w:footnote w:type="continuationSeparator" w:id="0">
    <w:p w:rsidR="00C010C1" w:rsidRDefault="00C010C1" w:rsidP="00DC5C1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4"/>
      <w:ind w:firstLine="36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4"/>
      <w:ind w:firstLine="36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C1B" w:rsidRDefault="00DC5C1B" w:rsidP="00DC5C1B">
    <w:pPr>
      <w:pStyle w:val="a4"/>
      <w:ind w:firstLine="36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06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5C1B"/>
    <w:rsid w:val="000166D3"/>
    <w:rsid w:val="000349CF"/>
    <w:rsid w:val="00057FDB"/>
    <w:rsid w:val="000669FB"/>
    <w:rsid w:val="000756DF"/>
    <w:rsid w:val="000A2B28"/>
    <w:rsid w:val="000B4AE6"/>
    <w:rsid w:val="000C0940"/>
    <w:rsid w:val="000C1B80"/>
    <w:rsid w:val="000C1F49"/>
    <w:rsid w:val="000D4962"/>
    <w:rsid w:val="000D4B14"/>
    <w:rsid w:val="000D5AD2"/>
    <w:rsid w:val="000D681B"/>
    <w:rsid w:val="000D6F1B"/>
    <w:rsid w:val="000E2F73"/>
    <w:rsid w:val="000E390A"/>
    <w:rsid w:val="000E48A3"/>
    <w:rsid w:val="000E7798"/>
    <w:rsid w:val="000F3DD5"/>
    <w:rsid w:val="001051ED"/>
    <w:rsid w:val="0011504D"/>
    <w:rsid w:val="001218C7"/>
    <w:rsid w:val="00126260"/>
    <w:rsid w:val="00127005"/>
    <w:rsid w:val="001365BE"/>
    <w:rsid w:val="00141F73"/>
    <w:rsid w:val="001509A9"/>
    <w:rsid w:val="00152515"/>
    <w:rsid w:val="0015398A"/>
    <w:rsid w:val="00154DEF"/>
    <w:rsid w:val="00155691"/>
    <w:rsid w:val="00155CFF"/>
    <w:rsid w:val="001715C8"/>
    <w:rsid w:val="0017657C"/>
    <w:rsid w:val="001766F5"/>
    <w:rsid w:val="00176728"/>
    <w:rsid w:val="00191F46"/>
    <w:rsid w:val="00193220"/>
    <w:rsid w:val="001B1F43"/>
    <w:rsid w:val="001B45A6"/>
    <w:rsid w:val="001B479D"/>
    <w:rsid w:val="001D0E17"/>
    <w:rsid w:val="002114E6"/>
    <w:rsid w:val="0022598F"/>
    <w:rsid w:val="00231F6F"/>
    <w:rsid w:val="00236691"/>
    <w:rsid w:val="00240054"/>
    <w:rsid w:val="00247A6D"/>
    <w:rsid w:val="00254AE1"/>
    <w:rsid w:val="002603D1"/>
    <w:rsid w:val="00297755"/>
    <w:rsid w:val="002B2AB0"/>
    <w:rsid w:val="002C11E2"/>
    <w:rsid w:val="002C6621"/>
    <w:rsid w:val="002D4D42"/>
    <w:rsid w:val="002D6F1D"/>
    <w:rsid w:val="002F54F7"/>
    <w:rsid w:val="003001B2"/>
    <w:rsid w:val="00314FF4"/>
    <w:rsid w:val="00333017"/>
    <w:rsid w:val="00350C66"/>
    <w:rsid w:val="00355CB1"/>
    <w:rsid w:val="00362EAF"/>
    <w:rsid w:val="003671DF"/>
    <w:rsid w:val="00381C79"/>
    <w:rsid w:val="0038359B"/>
    <w:rsid w:val="00395031"/>
    <w:rsid w:val="00397325"/>
    <w:rsid w:val="003B4A2C"/>
    <w:rsid w:val="003C3898"/>
    <w:rsid w:val="003C712E"/>
    <w:rsid w:val="003C78F0"/>
    <w:rsid w:val="003D2705"/>
    <w:rsid w:val="003E1336"/>
    <w:rsid w:val="003E1C21"/>
    <w:rsid w:val="003F0D02"/>
    <w:rsid w:val="00400E63"/>
    <w:rsid w:val="0040287D"/>
    <w:rsid w:val="00410E9C"/>
    <w:rsid w:val="00416D34"/>
    <w:rsid w:val="0043033B"/>
    <w:rsid w:val="00430A5A"/>
    <w:rsid w:val="00433D4C"/>
    <w:rsid w:val="00434B47"/>
    <w:rsid w:val="00437E68"/>
    <w:rsid w:val="004427C3"/>
    <w:rsid w:val="004434A8"/>
    <w:rsid w:val="00450ADA"/>
    <w:rsid w:val="00453EB4"/>
    <w:rsid w:val="00462279"/>
    <w:rsid w:val="00471505"/>
    <w:rsid w:val="00473E22"/>
    <w:rsid w:val="00474E32"/>
    <w:rsid w:val="00482F79"/>
    <w:rsid w:val="004857A8"/>
    <w:rsid w:val="00490E39"/>
    <w:rsid w:val="004A2FF0"/>
    <w:rsid w:val="004A760B"/>
    <w:rsid w:val="004B4A3C"/>
    <w:rsid w:val="004C3525"/>
    <w:rsid w:val="004C4AD6"/>
    <w:rsid w:val="004C5F14"/>
    <w:rsid w:val="004F26CB"/>
    <w:rsid w:val="004F4A69"/>
    <w:rsid w:val="00506501"/>
    <w:rsid w:val="005117A3"/>
    <w:rsid w:val="00521A84"/>
    <w:rsid w:val="00547ABA"/>
    <w:rsid w:val="005511ED"/>
    <w:rsid w:val="005572C4"/>
    <w:rsid w:val="00562F96"/>
    <w:rsid w:val="005703F9"/>
    <w:rsid w:val="00597883"/>
    <w:rsid w:val="005B7710"/>
    <w:rsid w:val="005C294E"/>
    <w:rsid w:val="005C4F29"/>
    <w:rsid w:val="005D0801"/>
    <w:rsid w:val="005D79F9"/>
    <w:rsid w:val="005E4B89"/>
    <w:rsid w:val="005E6767"/>
    <w:rsid w:val="005F6977"/>
    <w:rsid w:val="00610A8A"/>
    <w:rsid w:val="00611A1D"/>
    <w:rsid w:val="00614BC5"/>
    <w:rsid w:val="0062152C"/>
    <w:rsid w:val="006219CF"/>
    <w:rsid w:val="0062553D"/>
    <w:rsid w:val="00637935"/>
    <w:rsid w:val="006409DA"/>
    <w:rsid w:val="00684E38"/>
    <w:rsid w:val="00690298"/>
    <w:rsid w:val="006924BA"/>
    <w:rsid w:val="00694018"/>
    <w:rsid w:val="00694759"/>
    <w:rsid w:val="00696AC7"/>
    <w:rsid w:val="006A3D45"/>
    <w:rsid w:val="006B0E6B"/>
    <w:rsid w:val="006B3124"/>
    <w:rsid w:val="006B4EB5"/>
    <w:rsid w:val="006C22D4"/>
    <w:rsid w:val="006D60F1"/>
    <w:rsid w:val="006D710A"/>
    <w:rsid w:val="006E20CC"/>
    <w:rsid w:val="006F59BA"/>
    <w:rsid w:val="006F61FF"/>
    <w:rsid w:val="00706DDB"/>
    <w:rsid w:val="007135F1"/>
    <w:rsid w:val="00736AEE"/>
    <w:rsid w:val="0074730F"/>
    <w:rsid w:val="0075678B"/>
    <w:rsid w:val="00761C8E"/>
    <w:rsid w:val="00762D43"/>
    <w:rsid w:val="00777387"/>
    <w:rsid w:val="007814FB"/>
    <w:rsid w:val="00784D6C"/>
    <w:rsid w:val="007934AA"/>
    <w:rsid w:val="007A0948"/>
    <w:rsid w:val="007C03EC"/>
    <w:rsid w:val="007D2BD2"/>
    <w:rsid w:val="007D37F1"/>
    <w:rsid w:val="007D39A2"/>
    <w:rsid w:val="007D6A87"/>
    <w:rsid w:val="007E2A3D"/>
    <w:rsid w:val="007E7A36"/>
    <w:rsid w:val="007F1BB9"/>
    <w:rsid w:val="007F2518"/>
    <w:rsid w:val="008002B9"/>
    <w:rsid w:val="008012A4"/>
    <w:rsid w:val="00801C4B"/>
    <w:rsid w:val="00806E79"/>
    <w:rsid w:val="00811A97"/>
    <w:rsid w:val="00830116"/>
    <w:rsid w:val="00832282"/>
    <w:rsid w:val="008332AE"/>
    <w:rsid w:val="00840A62"/>
    <w:rsid w:val="008777F9"/>
    <w:rsid w:val="0088113F"/>
    <w:rsid w:val="00881997"/>
    <w:rsid w:val="00893713"/>
    <w:rsid w:val="00896A6F"/>
    <w:rsid w:val="008A00AB"/>
    <w:rsid w:val="008A3AB8"/>
    <w:rsid w:val="008A4F08"/>
    <w:rsid w:val="008A6188"/>
    <w:rsid w:val="008C7DC2"/>
    <w:rsid w:val="008D7095"/>
    <w:rsid w:val="008F3E7D"/>
    <w:rsid w:val="00905BA2"/>
    <w:rsid w:val="009067F2"/>
    <w:rsid w:val="0094368D"/>
    <w:rsid w:val="009451FD"/>
    <w:rsid w:val="009504E1"/>
    <w:rsid w:val="00953F15"/>
    <w:rsid w:val="009637CF"/>
    <w:rsid w:val="00965AB9"/>
    <w:rsid w:val="009727F8"/>
    <w:rsid w:val="0097479A"/>
    <w:rsid w:val="00977A18"/>
    <w:rsid w:val="00983447"/>
    <w:rsid w:val="00986E69"/>
    <w:rsid w:val="0098768A"/>
    <w:rsid w:val="00987A51"/>
    <w:rsid w:val="009911E8"/>
    <w:rsid w:val="009B2618"/>
    <w:rsid w:val="009B63C4"/>
    <w:rsid w:val="009C71A9"/>
    <w:rsid w:val="009D1512"/>
    <w:rsid w:val="009D5668"/>
    <w:rsid w:val="009E4F86"/>
    <w:rsid w:val="009F2A8B"/>
    <w:rsid w:val="00A01908"/>
    <w:rsid w:val="00A05444"/>
    <w:rsid w:val="00A1677B"/>
    <w:rsid w:val="00A248BD"/>
    <w:rsid w:val="00A32212"/>
    <w:rsid w:val="00A62A9A"/>
    <w:rsid w:val="00A64211"/>
    <w:rsid w:val="00A6481A"/>
    <w:rsid w:val="00A818BD"/>
    <w:rsid w:val="00A851C3"/>
    <w:rsid w:val="00A8741C"/>
    <w:rsid w:val="00A87DEA"/>
    <w:rsid w:val="00A91E71"/>
    <w:rsid w:val="00AB0225"/>
    <w:rsid w:val="00AC69E8"/>
    <w:rsid w:val="00AD1643"/>
    <w:rsid w:val="00AF25B9"/>
    <w:rsid w:val="00AF3815"/>
    <w:rsid w:val="00B035EF"/>
    <w:rsid w:val="00B06DE2"/>
    <w:rsid w:val="00B2687C"/>
    <w:rsid w:val="00B33DE3"/>
    <w:rsid w:val="00B3757E"/>
    <w:rsid w:val="00B42D32"/>
    <w:rsid w:val="00B46097"/>
    <w:rsid w:val="00B50D94"/>
    <w:rsid w:val="00B5378D"/>
    <w:rsid w:val="00B64FE7"/>
    <w:rsid w:val="00B81B62"/>
    <w:rsid w:val="00B850EF"/>
    <w:rsid w:val="00B87493"/>
    <w:rsid w:val="00B91EA4"/>
    <w:rsid w:val="00B97663"/>
    <w:rsid w:val="00BA0C6A"/>
    <w:rsid w:val="00BA1F87"/>
    <w:rsid w:val="00BA438B"/>
    <w:rsid w:val="00BA5CBF"/>
    <w:rsid w:val="00BC6D7D"/>
    <w:rsid w:val="00BE3D7F"/>
    <w:rsid w:val="00BF0322"/>
    <w:rsid w:val="00BF3F62"/>
    <w:rsid w:val="00C010C1"/>
    <w:rsid w:val="00C04462"/>
    <w:rsid w:val="00C1311B"/>
    <w:rsid w:val="00C154F4"/>
    <w:rsid w:val="00C312C7"/>
    <w:rsid w:val="00C46F1F"/>
    <w:rsid w:val="00C50D7D"/>
    <w:rsid w:val="00C67F8B"/>
    <w:rsid w:val="00C74405"/>
    <w:rsid w:val="00C759F7"/>
    <w:rsid w:val="00C77A96"/>
    <w:rsid w:val="00C80E41"/>
    <w:rsid w:val="00C90DD0"/>
    <w:rsid w:val="00C94AE1"/>
    <w:rsid w:val="00C94E29"/>
    <w:rsid w:val="00CC0A09"/>
    <w:rsid w:val="00D0428F"/>
    <w:rsid w:val="00D11145"/>
    <w:rsid w:val="00D11DB3"/>
    <w:rsid w:val="00D132AC"/>
    <w:rsid w:val="00D1374F"/>
    <w:rsid w:val="00D17AEA"/>
    <w:rsid w:val="00D20C20"/>
    <w:rsid w:val="00D27B84"/>
    <w:rsid w:val="00D32EBE"/>
    <w:rsid w:val="00D3701D"/>
    <w:rsid w:val="00D5055E"/>
    <w:rsid w:val="00D553FA"/>
    <w:rsid w:val="00D56F19"/>
    <w:rsid w:val="00D62CAE"/>
    <w:rsid w:val="00D67FBD"/>
    <w:rsid w:val="00D703E0"/>
    <w:rsid w:val="00D76C20"/>
    <w:rsid w:val="00D7747B"/>
    <w:rsid w:val="00D8148C"/>
    <w:rsid w:val="00D83A0A"/>
    <w:rsid w:val="00D94741"/>
    <w:rsid w:val="00DA0A3F"/>
    <w:rsid w:val="00DA62BD"/>
    <w:rsid w:val="00DB0839"/>
    <w:rsid w:val="00DB0F90"/>
    <w:rsid w:val="00DB3D1E"/>
    <w:rsid w:val="00DB47B5"/>
    <w:rsid w:val="00DC0693"/>
    <w:rsid w:val="00DC5C1B"/>
    <w:rsid w:val="00DD78C0"/>
    <w:rsid w:val="00DD7949"/>
    <w:rsid w:val="00E07B35"/>
    <w:rsid w:val="00E1722E"/>
    <w:rsid w:val="00E24E4B"/>
    <w:rsid w:val="00E409C0"/>
    <w:rsid w:val="00E41FAE"/>
    <w:rsid w:val="00E542ED"/>
    <w:rsid w:val="00E55ACD"/>
    <w:rsid w:val="00E626DC"/>
    <w:rsid w:val="00E7040E"/>
    <w:rsid w:val="00E924D0"/>
    <w:rsid w:val="00EA1EC7"/>
    <w:rsid w:val="00EA52A3"/>
    <w:rsid w:val="00EB5150"/>
    <w:rsid w:val="00EB7B18"/>
    <w:rsid w:val="00EC2930"/>
    <w:rsid w:val="00ED0DFA"/>
    <w:rsid w:val="00EE517E"/>
    <w:rsid w:val="00F026DB"/>
    <w:rsid w:val="00F044CA"/>
    <w:rsid w:val="00F207CA"/>
    <w:rsid w:val="00F2492B"/>
    <w:rsid w:val="00F24C68"/>
    <w:rsid w:val="00F309D8"/>
    <w:rsid w:val="00F545BA"/>
    <w:rsid w:val="00F658B7"/>
    <w:rsid w:val="00FA1E38"/>
    <w:rsid w:val="00FB2C78"/>
    <w:rsid w:val="00FC5FB8"/>
    <w:rsid w:val="00FC7DA7"/>
    <w:rsid w:val="00FD03E9"/>
    <w:rsid w:val="00FE6863"/>
    <w:rsid w:val="00FF1803"/>
    <w:rsid w:val="00FF3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C1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DC5C1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4FE7"/>
    <w:pPr>
      <w:widowControl w:val="0"/>
      <w:autoSpaceDE w:val="0"/>
      <w:autoSpaceDN w:val="0"/>
      <w:adjustRightInd w:val="0"/>
      <w:spacing w:line="240" w:lineRule="auto"/>
      <w:ind w:firstLineChars="200" w:firstLine="420"/>
    </w:pPr>
    <w:rPr>
      <w:sz w:val="21"/>
      <w:szCs w:val="21"/>
      <w:lang w:val="en-US" w:eastAsia="zh-CN"/>
    </w:rPr>
  </w:style>
  <w:style w:type="paragraph" w:styleId="a4">
    <w:name w:val="header"/>
    <w:basedOn w:val="a"/>
    <w:link w:val="Char"/>
    <w:uiPriority w:val="99"/>
    <w:semiHidden/>
    <w:unhideWhenUsed/>
    <w:rsid w:val="00DC5C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adjustRightInd w:val="0"/>
      <w:snapToGrid w:val="0"/>
      <w:spacing w:line="240" w:lineRule="auto"/>
      <w:ind w:firstLineChars="202" w:firstLine="424"/>
      <w:jc w:val="center"/>
    </w:pPr>
    <w:rPr>
      <w:rFonts w:cstheme="minorBidi"/>
      <w:sz w:val="18"/>
      <w:szCs w:val="18"/>
      <w:lang w:val="en-US" w:eastAsia="zh-CN"/>
    </w:rPr>
  </w:style>
  <w:style w:type="character" w:customStyle="1" w:styleId="Char">
    <w:name w:val="页眉 Char"/>
    <w:basedOn w:val="a0"/>
    <w:link w:val="a4"/>
    <w:uiPriority w:val="99"/>
    <w:semiHidden/>
    <w:rsid w:val="00DC5C1B"/>
    <w:rPr>
      <w:rFonts w:ascii="Times New Roman" w:hAnsi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C5C1B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napToGrid w:val="0"/>
      <w:spacing w:line="240" w:lineRule="auto"/>
      <w:ind w:firstLineChars="202" w:firstLine="424"/>
    </w:pPr>
    <w:rPr>
      <w:rFonts w:cstheme="minorBidi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5"/>
    <w:uiPriority w:val="99"/>
    <w:semiHidden/>
    <w:rsid w:val="00DC5C1B"/>
    <w:rPr>
      <w:rFonts w:ascii="Times New Roman" w:hAnsi="Times New Roman"/>
      <w:kern w:val="0"/>
      <w:sz w:val="18"/>
      <w:szCs w:val="18"/>
    </w:rPr>
  </w:style>
  <w:style w:type="character" w:customStyle="1" w:styleId="2Char">
    <w:name w:val="标题 2 Char"/>
    <w:basedOn w:val="a0"/>
    <w:link w:val="2"/>
    <w:rsid w:val="00DC5C1B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DC5C1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C5C1B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character" w:customStyle="1" w:styleId="trans">
    <w:name w:val="trans"/>
    <w:basedOn w:val="a0"/>
    <w:rsid w:val="00473E22"/>
  </w:style>
  <w:style w:type="table" w:styleId="a7">
    <w:name w:val="Table Grid"/>
    <w:basedOn w:val="a1"/>
    <w:uiPriority w:val="59"/>
    <w:rsid w:val="007E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6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5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298</cp:revision>
  <dcterms:created xsi:type="dcterms:W3CDTF">2013-10-07T05:13:00Z</dcterms:created>
  <dcterms:modified xsi:type="dcterms:W3CDTF">2014-05-20T13:54:00Z</dcterms:modified>
</cp:coreProperties>
</file>